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8E424F" w14:textId="3E4A9443" w:rsidR="00AA6CBD" w:rsidRPr="00D627FB" w:rsidRDefault="00AA6CBD" w:rsidP="0026375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A6CBD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AA6CBD">
        <w:rPr>
          <w:rFonts w:ascii="Times New Roman" w:hAnsi="Times New Roman" w:cs="Times New Roman"/>
          <w:b/>
          <w:bCs/>
          <w:sz w:val="24"/>
          <w:szCs w:val="24"/>
        </w:rPr>
        <w:t>upplementar</w:t>
      </w:r>
      <w:r w:rsidRPr="00D627FB">
        <w:rPr>
          <w:rFonts w:ascii="Times New Roman" w:hAnsi="Times New Roman" w:cs="Times New Roman"/>
          <w:b/>
          <w:bCs/>
          <w:sz w:val="24"/>
          <w:szCs w:val="24"/>
        </w:rPr>
        <w:t xml:space="preserve">y </w:t>
      </w:r>
      <w:r w:rsidR="0046657B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D627FB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46657B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D627F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6596E" w:rsidRPr="00D627F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6596E" w:rsidRPr="00D627FB">
        <w:rPr>
          <w:rFonts w:ascii="Times New Roman" w:hAnsi="Times New Roman" w:cs="Times New Roman"/>
          <w:b/>
          <w:bCs/>
          <w:sz w:val="24"/>
          <w:szCs w:val="24"/>
        </w:rPr>
        <w:t xml:space="preserve">The dynamic change in proportions of peripheral blood T lymphocyte subsets and serum levels of </w:t>
      </w:r>
      <w:r w:rsidR="0066596E" w:rsidRPr="00D627FB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66596E" w:rsidRPr="00D627FB">
        <w:rPr>
          <w:rFonts w:ascii="Times New Roman" w:hAnsi="Times New Roman" w:cs="Times New Roman"/>
          <w:b/>
          <w:bCs/>
          <w:sz w:val="24"/>
          <w:szCs w:val="24"/>
        </w:rPr>
        <w:t xml:space="preserve"> cytokines in all enrolled patients during neoantigen vaccinations</w:t>
      </w:r>
    </w:p>
    <w:tbl>
      <w:tblPr>
        <w:tblStyle w:val="ab"/>
        <w:tblpPr w:leftFromText="181" w:rightFromText="181" w:vertAnchor="page" w:horzAnchor="margin" w:tblpY="2539"/>
        <w:tblW w:w="8762" w:type="dxa"/>
        <w:tblLook w:val="04A0" w:firstRow="1" w:lastRow="0" w:firstColumn="1" w:lastColumn="0" w:noHBand="0" w:noVBand="1"/>
      </w:tblPr>
      <w:tblGrid>
        <w:gridCol w:w="582"/>
        <w:gridCol w:w="638"/>
        <w:gridCol w:w="830"/>
        <w:gridCol w:w="831"/>
        <w:gridCol w:w="784"/>
        <w:gridCol w:w="850"/>
        <w:gridCol w:w="850"/>
        <w:gridCol w:w="850"/>
        <w:gridCol w:w="850"/>
        <w:gridCol w:w="850"/>
        <w:gridCol w:w="847"/>
      </w:tblGrid>
      <w:tr w:rsidR="002222F2" w:rsidRPr="00AA6CBD" w14:paraId="605A5549" w14:textId="77777777" w:rsidTr="0066596E">
        <w:trPr>
          <w:trHeight w:val="413"/>
        </w:trPr>
        <w:tc>
          <w:tcPr>
            <w:tcW w:w="12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3400D" w14:textId="6BFDD78E" w:rsidR="00AB1F7A" w:rsidRPr="00AA6CBD" w:rsidRDefault="00AB1F7A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CC70CF7" wp14:editId="2575AC6C">
                      <wp:simplePos x="0" y="0"/>
                      <wp:positionH relativeFrom="column">
                        <wp:posOffset>-74295</wp:posOffset>
                      </wp:positionH>
                      <wp:positionV relativeFrom="paragraph">
                        <wp:posOffset>-2540</wp:posOffset>
                      </wp:positionV>
                      <wp:extent cx="666750" cy="309245"/>
                      <wp:effectExtent l="0" t="0" r="19050" b="33655"/>
                      <wp:wrapNone/>
                      <wp:docPr id="4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66750" cy="3092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CABF69A" id="直接连接符 3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85pt,-.2pt" to="46.65pt,2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893E0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    </w:t>
            </w:r>
            <w:r w:rsidRPr="00AA6C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</w:t>
            </w:r>
            <w:r w:rsidRPr="00AA6CB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tems</w:t>
            </w:r>
          </w:p>
          <w:p w14:paraId="006CE647" w14:textId="77777777" w:rsidR="00AB1F7A" w:rsidRPr="00AA6CBD" w:rsidRDefault="00AB1F7A" w:rsidP="0066596E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</w:t>
            </w:r>
            <w:r w:rsidRPr="00AA6CB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ime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B5882A" w14:textId="77777777" w:rsidR="00AB1F7A" w:rsidRDefault="00AB1F7A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D3</w:t>
            </w:r>
          </w:p>
          <w:p w14:paraId="6CCAE411" w14:textId="03D92037" w:rsidR="00AB1F7A" w:rsidRPr="00AA6CBD" w:rsidRDefault="00AB1F7A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D4A1BF" w14:textId="77777777" w:rsidR="00AB1F7A" w:rsidRDefault="00AB1F7A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D4</w:t>
            </w:r>
          </w:p>
          <w:p w14:paraId="3E9C5BCF" w14:textId="184DD077" w:rsidR="00AB1F7A" w:rsidRPr="00AA6CBD" w:rsidRDefault="00AB1F7A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793985" w14:textId="77777777" w:rsidR="00AB1F7A" w:rsidRDefault="00AB1F7A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D8</w:t>
            </w:r>
          </w:p>
          <w:p w14:paraId="0F7AEE57" w14:textId="3A133644" w:rsidR="00AB1F7A" w:rsidRPr="00AA6CBD" w:rsidRDefault="00AB1F7A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7272E2" w14:textId="77777777" w:rsidR="00AB1F7A" w:rsidRPr="0066596E" w:rsidRDefault="00AB1F7A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59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L-2</w:t>
            </w:r>
          </w:p>
          <w:p w14:paraId="7A1646C9" w14:textId="1C390936" w:rsidR="002222F2" w:rsidRPr="0066596E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59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 w:rsidRPr="006659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g</w:t>
            </w:r>
            <w:proofErr w:type="spellEnd"/>
            <w:r w:rsidR="00F370AD" w:rsidRPr="0066596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/</w:t>
            </w:r>
            <w:r w:rsidR="00F370AD" w:rsidRPr="006659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l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BFBBEC" w14:textId="77777777" w:rsidR="00AB1F7A" w:rsidRPr="0066596E" w:rsidRDefault="00AB1F7A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59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L-4</w:t>
            </w:r>
          </w:p>
          <w:p w14:paraId="43A67C4A" w14:textId="369941A0" w:rsidR="00893E0D" w:rsidRPr="0066596E" w:rsidRDefault="00893E0D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59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 w:rsidRPr="006659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g</w:t>
            </w:r>
            <w:proofErr w:type="spellEnd"/>
            <w:r w:rsidRPr="0066596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/</w:t>
            </w:r>
            <w:r w:rsidRPr="006659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l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86AFD2" w14:textId="77777777" w:rsidR="00AB1F7A" w:rsidRPr="0066596E" w:rsidRDefault="00AB1F7A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59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L-6</w:t>
            </w:r>
          </w:p>
          <w:p w14:paraId="64FAF2AE" w14:textId="6313EDAB" w:rsidR="00893E0D" w:rsidRPr="0066596E" w:rsidRDefault="00893E0D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59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 w:rsidRPr="006659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g</w:t>
            </w:r>
            <w:proofErr w:type="spellEnd"/>
            <w:r w:rsidRPr="0066596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/</w:t>
            </w:r>
            <w:r w:rsidRPr="006659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l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99D832" w14:textId="77777777" w:rsidR="00AB1F7A" w:rsidRPr="0066596E" w:rsidRDefault="00AB1F7A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59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L-10</w:t>
            </w:r>
          </w:p>
          <w:p w14:paraId="0A3CE836" w14:textId="1D079E41" w:rsidR="00893E0D" w:rsidRPr="0066596E" w:rsidRDefault="00893E0D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59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 w:rsidRPr="006659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g</w:t>
            </w:r>
            <w:proofErr w:type="spellEnd"/>
            <w:r w:rsidRPr="0066596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/</w:t>
            </w:r>
            <w:r w:rsidRPr="006659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l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A3F343" w14:textId="77777777" w:rsidR="00AB1F7A" w:rsidRPr="0066596E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59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NF-α</w:t>
            </w:r>
          </w:p>
          <w:p w14:paraId="5DA521C7" w14:textId="70B80CFB" w:rsidR="00893E0D" w:rsidRPr="0066596E" w:rsidRDefault="00893E0D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59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 w:rsidRPr="006659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g</w:t>
            </w:r>
            <w:proofErr w:type="spellEnd"/>
            <w:r w:rsidRPr="0066596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/</w:t>
            </w:r>
            <w:r w:rsidRPr="006659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l)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C8B821" w14:textId="77777777" w:rsidR="00AB1F7A" w:rsidRPr="0066596E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59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FN-γ</w:t>
            </w:r>
          </w:p>
          <w:p w14:paraId="230DB80B" w14:textId="794CA1A7" w:rsidR="00893E0D" w:rsidRPr="0066596E" w:rsidRDefault="00893E0D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59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 w:rsidRPr="006659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g</w:t>
            </w:r>
            <w:proofErr w:type="spellEnd"/>
            <w:r w:rsidRPr="0066596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/</w:t>
            </w:r>
            <w:r w:rsidRPr="006659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l)</w:t>
            </w:r>
          </w:p>
        </w:tc>
      </w:tr>
      <w:tr w:rsidR="0066596E" w:rsidRPr="00AA6CBD" w14:paraId="13D257F5" w14:textId="77777777" w:rsidTr="0066596E">
        <w:trPr>
          <w:trHeight w:val="16"/>
        </w:trPr>
        <w:tc>
          <w:tcPr>
            <w:tcW w:w="5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6C2D1" w14:textId="77777777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N</w:t>
            </w:r>
            <w:r w:rsidRPr="00AA6C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6</w:t>
            </w:r>
          </w:p>
        </w:tc>
        <w:tc>
          <w:tcPr>
            <w:tcW w:w="63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EC719D" w14:textId="77777777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-</w:t>
            </w:r>
          </w:p>
        </w:tc>
        <w:tc>
          <w:tcPr>
            <w:tcW w:w="830" w:type="dxa"/>
            <w:shd w:val="clear" w:color="auto" w:fill="auto"/>
          </w:tcPr>
          <w:p w14:paraId="49CF7BE3" w14:textId="77777777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5.55 </w:t>
            </w:r>
          </w:p>
        </w:tc>
        <w:tc>
          <w:tcPr>
            <w:tcW w:w="831" w:type="dxa"/>
            <w:shd w:val="clear" w:color="auto" w:fill="auto"/>
          </w:tcPr>
          <w:p w14:paraId="37D083DD" w14:textId="33B0EC33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40.12 </w:t>
            </w:r>
          </w:p>
        </w:tc>
        <w:tc>
          <w:tcPr>
            <w:tcW w:w="784" w:type="dxa"/>
            <w:shd w:val="clear" w:color="auto" w:fill="auto"/>
            <w:vAlign w:val="bottom"/>
          </w:tcPr>
          <w:p w14:paraId="555F8B4D" w14:textId="74B4CC94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1.37 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D6FF6E4" w14:textId="5F204294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B5F7493" w14:textId="73A71648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8080CE2" w14:textId="70884D7C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9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7E32000" w14:textId="3811857C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F4FA168" w14:textId="6E4EB0EB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7CEFBA7D" w14:textId="6FB6F6BE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</w:t>
            </w:r>
          </w:p>
        </w:tc>
      </w:tr>
      <w:tr w:rsidR="0066596E" w:rsidRPr="00AA6CBD" w14:paraId="1E3F0DA7" w14:textId="77777777" w:rsidTr="0066596E">
        <w:trPr>
          <w:trHeight w:val="16"/>
        </w:trPr>
        <w:tc>
          <w:tcPr>
            <w:tcW w:w="5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84FFF0" w14:textId="77777777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B5AEE" w14:textId="77777777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BC0D8B" w14:textId="77777777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8.44 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604000" w14:textId="05B062DE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44.15 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8403CF" w14:textId="538EF060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4.75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9304CD" w14:textId="6C0EC549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2BF5D4" w14:textId="0DB3688D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829930" w14:textId="133AAE35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9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3B91BE" w14:textId="4D39D7A8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52EE8E" w14:textId="5BE6282C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9690D6" w14:textId="5924C0BF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</w:t>
            </w:r>
          </w:p>
        </w:tc>
      </w:tr>
      <w:tr w:rsidR="0066596E" w:rsidRPr="00AA6CBD" w14:paraId="052107C6" w14:textId="77777777" w:rsidTr="0066596E">
        <w:trPr>
          <w:trHeight w:val="16"/>
        </w:trPr>
        <w:tc>
          <w:tcPr>
            <w:tcW w:w="5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B8413" w14:textId="77777777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6C6E3" w14:textId="77777777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08C138" w14:textId="77777777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6.67 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E93127" w14:textId="4A3617E2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9.30 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0F544C" w14:textId="31342004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2.51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21CB1C" w14:textId="36BE9368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79F9C4" w14:textId="4829E0BC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6FB323" w14:textId="3F132EE8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3824E1" w14:textId="5DFB632E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EB7313" w14:textId="27A0031E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AA879B" w14:textId="7203449D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66596E" w:rsidRPr="00AA6CBD" w14:paraId="311B6A1A" w14:textId="77777777" w:rsidTr="0066596E">
        <w:trPr>
          <w:trHeight w:val="16"/>
        </w:trPr>
        <w:tc>
          <w:tcPr>
            <w:tcW w:w="5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33EED3" w14:textId="77777777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E01D2" w14:textId="77777777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78C814" w14:textId="77777777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4.91 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A08B99" w14:textId="190F2B45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8.84 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182861" w14:textId="516052E0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5.35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D1C2C5" w14:textId="099F71FA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29B584" w14:textId="44E449F4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255A66" w14:textId="1018C0F1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7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09E5E7" w14:textId="20AEA03D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C5A982" w14:textId="40A4554A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04AADB" w14:textId="026C2417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</w:tr>
      <w:tr w:rsidR="0066596E" w:rsidRPr="00AA6CBD" w14:paraId="387FD3CB" w14:textId="77777777" w:rsidTr="0066596E">
        <w:trPr>
          <w:trHeight w:val="16"/>
        </w:trPr>
        <w:tc>
          <w:tcPr>
            <w:tcW w:w="5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2396C" w14:textId="77777777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N</w:t>
            </w:r>
            <w:r w:rsidRPr="00AA6C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9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18CC5" w14:textId="77777777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-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2245AC" w14:textId="77777777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49.68 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D7A4BD" w14:textId="515DAEE9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1.99 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D7A48D" w14:textId="1FF0DD2A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6.53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D09069" w14:textId="3361B246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7</w:t>
            </w:r>
            <w:bookmarkStart w:id="0" w:name="_GoBack"/>
            <w:bookmarkEnd w:id="0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40E827" w14:textId="4600EAF1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172278" w14:textId="2C41EC47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5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922AA3" w14:textId="781239A1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7A8F46" w14:textId="64F06FDB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D74507" w14:textId="7700092F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</w:t>
            </w:r>
          </w:p>
        </w:tc>
      </w:tr>
      <w:tr w:rsidR="0066596E" w:rsidRPr="00AA6CBD" w14:paraId="04AFBB15" w14:textId="77777777" w:rsidTr="0066596E">
        <w:trPr>
          <w:trHeight w:val="16"/>
        </w:trPr>
        <w:tc>
          <w:tcPr>
            <w:tcW w:w="5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ECD9B5" w14:textId="77777777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8A8C2" w14:textId="77777777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1ED033" w14:textId="77777777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1.90 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26176F" w14:textId="120C0919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42.02 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5DCE2C" w14:textId="7661519F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0.97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BB4772" w14:textId="6E39CD85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B0DBF9" w14:textId="3A8E6738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F3A717" w14:textId="041AAB96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5DE9B5" w14:textId="0E353D9C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DBA21E" w14:textId="576D4E1A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E718CF" w14:textId="175A295E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</w:t>
            </w:r>
          </w:p>
        </w:tc>
      </w:tr>
      <w:tr w:rsidR="0066596E" w:rsidRPr="00AA6CBD" w14:paraId="76DC5100" w14:textId="77777777" w:rsidTr="0066596E">
        <w:trPr>
          <w:trHeight w:val="16"/>
        </w:trPr>
        <w:tc>
          <w:tcPr>
            <w:tcW w:w="5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8CE19" w14:textId="77777777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77B23" w14:textId="77777777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3BB054" w14:textId="77777777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6.56 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E84C59" w14:textId="72C5BF7F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9.11 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C5D742" w14:textId="0E8537E7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6.25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DFF283" w14:textId="2B895247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678F3E" w14:textId="4E264802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EEF68C" w14:textId="2DA542E1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75151B" w14:textId="38037686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B761C8" w14:textId="78F1C087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2F1F9B" w14:textId="6D7402E3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</w:t>
            </w:r>
          </w:p>
        </w:tc>
      </w:tr>
      <w:tr w:rsidR="0066596E" w:rsidRPr="00AA6CBD" w14:paraId="2375770B" w14:textId="77777777" w:rsidTr="0066596E">
        <w:trPr>
          <w:trHeight w:val="16"/>
        </w:trPr>
        <w:tc>
          <w:tcPr>
            <w:tcW w:w="5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C6914" w14:textId="77777777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5F81CAD" w14:textId="77777777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d</w:t>
            </w:r>
          </w:p>
        </w:tc>
        <w:tc>
          <w:tcPr>
            <w:tcW w:w="830" w:type="dxa"/>
            <w:shd w:val="clear" w:color="auto" w:fill="auto"/>
          </w:tcPr>
          <w:p w14:paraId="5A70EECA" w14:textId="77777777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7.64 </w:t>
            </w:r>
          </w:p>
        </w:tc>
        <w:tc>
          <w:tcPr>
            <w:tcW w:w="831" w:type="dxa"/>
            <w:shd w:val="clear" w:color="auto" w:fill="auto"/>
          </w:tcPr>
          <w:p w14:paraId="3985A256" w14:textId="27506CEA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41.58 </w:t>
            </w:r>
          </w:p>
        </w:tc>
        <w:tc>
          <w:tcPr>
            <w:tcW w:w="784" w:type="dxa"/>
            <w:shd w:val="clear" w:color="auto" w:fill="auto"/>
            <w:vAlign w:val="bottom"/>
          </w:tcPr>
          <w:p w14:paraId="56B186BF" w14:textId="27BE4534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6.80 </w:t>
            </w:r>
          </w:p>
        </w:tc>
        <w:tc>
          <w:tcPr>
            <w:tcW w:w="850" w:type="dxa"/>
            <w:shd w:val="clear" w:color="auto" w:fill="auto"/>
          </w:tcPr>
          <w:p w14:paraId="738B2E7E" w14:textId="77E6C2C6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850" w:type="dxa"/>
            <w:shd w:val="clear" w:color="auto" w:fill="auto"/>
          </w:tcPr>
          <w:p w14:paraId="3D838133" w14:textId="6ACB2CCC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850" w:type="dxa"/>
            <w:shd w:val="clear" w:color="auto" w:fill="auto"/>
          </w:tcPr>
          <w:p w14:paraId="79004AE1" w14:textId="0F828C84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5</w:t>
            </w:r>
          </w:p>
        </w:tc>
        <w:tc>
          <w:tcPr>
            <w:tcW w:w="850" w:type="dxa"/>
            <w:shd w:val="clear" w:color="auto" w:fill="auto"/>
          </w:tcPr>
          <w:p w14:paraId="1B459346" w14:textId="1E5567EA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72FAFE2" w14:textId="169FA472" w:rsidR="002D7350" w:rsidRPr="00AA6CBD" w:rsidRDefault="002D7350" w:rsidP="0066596E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7B4791" w14:textId="05746523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3</w:t>
            </w:r>
          </w:p>
        </w:tc>
      </w:tr>
      <w:tr w:rsidR="0066596E" w:rsidRPr="00AA6CBD" w14:paraId="7ABD33D5" w14:textId="77777777" w:rsidTr="0066596E">
        <w:trPr>
          <w:trHeight w:val="16"/>
        </w:trPr>
        <w:tc>
          <w:tcPr>
            <w:tcW w:w="5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4B404" w14:textId="77777777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AE12E" w14:textId="77777777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V</w:t>
            </w:r>
            <w:r w:rsidRPr="00AA6C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7D98EC" w14:textId="77777777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2.53 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606F47" w14:textId="536F1790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43.55 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99AC98" w14:textId="3762FD57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7.18 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7F06BB" w14:textId="4D804C2E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320F06" w14:textId="4DF76830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775C75" w14:textId="2764CD5C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22B0F9" w14:textId="612706AE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2EC0A56" w14:textId="5D589A46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5562D4" w14:textId="2B234FDD" w:rsidR="002D7350" w:rsidRPr="00AA6CBD" w:rsidRDefault="002D7350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</w:tr>
      <w:tr w:rsidR="0066596E" w:rsidRPr="00AA6CBD" w14:paraId="5DFB88FC" w14:textId="77777777" w:rsidTr="0066596E">
        <w:trPr>
          <w:trHeight w:val="16"/>
        </w:trPr>
        <w:tc>
          <w:tcPr>
            <w:tcW w:w="5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A63E5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N</w:t>
            </w:r>
            <w:r w:rsidRPr="00AA6C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572939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-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D55229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3.51 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BDE2A9" w14:textId="08BA3A41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2.63 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AD3939" w14:textId="019A167D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8.55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7912A7" w14:textId="7A724A23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CD6D6D" w14:textId="5D940973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EBE9DB" w14:textId="67358F63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7748C1" w14:textId="583B8352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62EF7EA" w14:textId="24704710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.5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E9CA1E" w14:textId="2B94063D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</w:t>
            </w:r>
          </w:p>
        </w:tc>
      </w:tr>
      <w:tr w:rsidR="0066596E" w:rsidRPr="00AA6CBD" w14:paraId="3C46EE16" w14:textId="77777777" w:rsidTr="0066596E">
        <w:trPr>
          <w:trHeight w:val="16"/>
        </w:trPr>
        <w:tc>
          <w:tcPr>
            <w:tcW w:w="5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30C36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823DE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44FAF4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8.24 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5C2D7F" w14:textId="6B59863C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9.10 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4A2638" w14:textId="0F5D58A9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7.66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A91E51" w14:textId="2EA72D36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FCD974" w14:textId="2D1266A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2EEA51" w14:textId="2819B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9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E00196" w14:textId="7F1FA3E5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BA9C15D" w14:textId="4AD38D2D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8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6BFFF4" w14:textId="7ECF0F42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7</w:t>
            </w:r>
          </w:p>
        </w:tc>
      </w:tr>
      <w:tr w:rsidR="0066596E" w:rsidRPr="00AA6CBD" w14:paraId="0A13D65D" w14:textId="77777777" w:rsidTr="0066596E">
        <w:trPr>
          <w:trHeight w:val="16"/>
        </w:trPr>
        <w:tc>
          <w:tcPr>
            <w:tcW w:w="5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88F8C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7A143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92520C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9.79 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624D83" w14:textId="647F9598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9.17 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444214" w14:textId="0B1EF50F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8.64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A7D40A" w14:textId="762D651D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7E72D3" w14:textId="28D8AAB8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9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07F7C6" w14:textId="564163F6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9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B928B8" w14:textId="3B2348C3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45BE0C1" w14:textId="687033FB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16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CA11A5" w14:textId="5DB4D360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</w:t>
            </w:r>
          </w:p>
        </w:tc>
      </w:tr>
      <w:tr w:rsidR="0066596E" w:rsidRPr="00AA6CBD" w14:paraId="6BB04E32" w14:textId="77777777" w:rsidTr="0066596E">
        <w:trPr>
          <w:trHeight w:val="16"/>
        </w:trPr>
        <w:tc>
          <w:tcPr>
            <w:tcW w:w="5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36515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9B26B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DE79E7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7.42 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F7743F" w14:textId="0D9AD458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41.55 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33934A" w14:textId="3DABFF21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7.5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A66835" w14:textId="005C4225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F88981" w14:textId="4A5393DA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BFE1F3" w14:textId="7AD0CC0A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4BD0B7" w14:textId="5CCC0A06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992C11E" w14:textId="7346DBC4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27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075E10" w14:textId="772EA8AA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</w:t>
            </w:r>
          </w:p>
        </w:tc>
      </w:tr>
      <w:tr w:rsidR="0066596E" w:rsidRPr="00AA6CBD" w14:paraId="403CAB28" w14:textId="77777777" w:rsidTr="0066596E">
        <w:trPr>
          <w:trHeight w:val="16"/>
        </w:trPr>
        <w:tc>
          <w:tcPr>
            <w:tcW w:w="5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4D1D1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2304A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V</w:t>
            </w:r>
            <w:r w:rsidRPr="00AA6C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638044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2.76 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3C9470" w14:textId="07D0EB92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42.20 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17371A" w14:textId="15967333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5.1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A98C93" w14:textId="540986AE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8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82E315" w14:textId="0C80B248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4E63E3" w14:textId="40442B4E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5ACB57" w14:textId="123E1D31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F379435" w14:textId="73F289B5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55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3D99A8" w14:textId="3A99EBB3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</w:t>
            </w:r>
          </w:p>
        </w:tc>
      </w:tr>
      <w:tr w:rsidR="0066596E" w:rsidRPr="00AA6CBD" w14:paraId="3A752A33" w14:textId="77777777" w:rsidTr="0066596E">
        <w:trPr>
          <w:trHeight w:val="16"/>
        </w:trPr>
        <w:tc>
          <w:tcPr>
            <w:tcW w:w="5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EF160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N</w:t>
            </w:r>
            <w:r w:rsidRPr="00AA6C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ED389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-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05D25C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80.74 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63F7FB" w14:textId="7A0A47A6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6.99 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2D02AA" w14:textId="7CCD05BF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8.86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CC3396" w14:textId="158ABFBB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E3D6D6" w14:textId="06EA33DE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B5A54F" w14:textId="61D47156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93B22C" w14:textId="2E0CD818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127202B" w14:textId="3DCAE11E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3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09F7D4" w14:textId="2B2B11EB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</w:tr>
      <w:tr w:rsidR="0066596E" w:rsidRPr="00AA6CBD" w14:paraId="2E180991" w14:textId="77777777" w:rsidTr="0066596E">
        <w:trPr>
          <w:trHeight w:val="16"/>
        </w:trPr>
        <w:tc>
          <w:tcPr>
            <w:tcW w:w="5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0CA7B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4B65D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94D3EB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81.41 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92B8CF" w14:textId="776BAB4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40.22 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C8C040" w14:textId="60625A55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4.89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845C66" w14:textId="2E5B2BEE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D9865A" w14:textId="7AB10ED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04079B" w14:textId="759355F3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A4A824" w14:textId="30553142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1D33708" w14:textId="4F4F6CB2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F31275" w14:textId="3509B996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</w:t>
            </w:r>
          </w:p>
        </w:tc>
      </w:tr>
      <w:tr w:rsidR="0066596E" w:rsidRPr="00AA6CBD" w14:paraId="44EEF076" w14:textId="77777777" w:rsidTr="0066596E">
        <w:trPr>
          <w:trHeight w:val="16"/>
        </w:trPr>
        <w:tc>
          <w:tcPr>
            <w:tcW w:w="5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3CB34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76754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13C879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77.36 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FEA451" w14:textId="7896CC49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5.18 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F2B9E0" w14:textId="38306916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3.79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D1A95C" w14:textId="51218FED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5ADFE0" w14:textId="0F9B482C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4B69B8" w14:textId="532C87FD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4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238D6A" w14:textId="6E69E41A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FF4DF9E" w14:textId="6F60A890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338E82" w14:textId="6A2F8489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</w:tr>
      <w:tr w:rsidR="0066596E" w:rsidRPr="00AA6CBD" w14:paraId="6DB60592" w14:textId="77777777" w:rsidTr="0066596E">
        <w:trPr>
          <w:trHeight w:val="16"/>
        </w:trPr>
        <w:tc>
          <w:tcPr>
            <w:tcW w:w="5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BB38A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3725A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F6A988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77.56 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D2A124" w14:textId="4C27F259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7.28 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7CE102" w14:textId="343C54A6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2.86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D0D807" w14:textId="3BFC6F16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FC5744" w14:textId="5E3E675F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AC9390" w14:textId="1B109330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A5B634" w14:textId="65EB4C96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B4BE041" w14:textId="0EE60085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E6EA45" w14:textId="28AEA29E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</w:t>
            </w:r>
          </w:p>
        </w:tc>
      </w:tr>
      <w:tr w:rsidR="0066596E" w:rsidRPr="00AA6CBD" w14:paraId="201F8E68" w14:textId="77777777" w:rsidTr="0066596E">
        <w:trPr>
          <w:trHeight w:val="16"/>
        </w:trPr>
        <w:tc>
          <w:tcPr>
            <w:tcW w:w="5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0AE31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78D40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V</w:t>
            </w:r>
            <w:r w:rsidRPr="00AA6C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62CF67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5.62 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BB859F" w14:textId="3389147A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9.68 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02117C" w14:textId="47A200E3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3.72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658B06" w14:textId="4EA158FF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93623D" w14:textId="1EE0010F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2C77B5" w14:textId="12956ECC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F92168" w14:textId="09C8537E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F839E00" w14:textId="6537B1E8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512C5C" w14:textId="24B106C5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</w:t>
            </w:r>
          </w:p>
        </w:tc>
      </w:tr>
      <w:tr w:rsidR="0066596E" w:rsidRPr="00AA6CBD" w14:paraId="4761DDEF" w14:textId="77777777" w:rsidTr="0066596E">
        <w:trPr>
          <w:trHeight w:val="16"/>
        </w:trPr>
        <w:tc>
          <w:tcPr>
            <w:tcW w:w="5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6DC1B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N</w:t>
            </w:r>
            <w:r w:rsidRPr="00AA6C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6FE15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-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5E324A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5.65 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BBFF60" w14:textId="1E475309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40.84 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40CC14" w14:textId="4E639CDA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2.94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E22308" w14:textId="3224C9A6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66EF35" w14:textId="4858C5AA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F37D1F" w14:textId="10A3D4DD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14094B" w14:textId="7829EE69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CB565D3" w14:textId="7BAC20F6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1038DA" w14:textId="15797016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</w:t>
            </w:r>
          </w:p>
        </w:tc>
      </w:tr>
      <w:tr w:rsidR="0066596E" w:rsidRPr="00AA6CBD" w14:paraId="56BDE6D2" w14:textId="77777777" w:rsidTr="0066596E">
        <w:trPr>
          <w:trHeight w:val="16"/>
        </w:trPr>
        <w:tc>
          <w:tcPr>
            <w:tcW w:w="5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BF265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EB4A0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C45735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3.59 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527A7A" w14:textId="446DABF2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7.29 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31554A" w14:textId="5E8525CB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4.45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A1CFD9" w14:textId="6ECDB310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AF9B1D" w14:textId="645B5A0E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DE74EF" w14:textId="1F9AC4FF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9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38E704" w14:textId="0F84326C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2035766" w14:textId="5D8F0D29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3CC0D2" w14:textId="53F8B303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</w:t>
            </w:r>
          </w:p>
        </w:tc>
      </w:tr>
      <w:tr w:rsidR="0066596E" w:rsidRPr="00AA6CBD" w14:paraId="502431F1" w14:textId="77777777" w:rsidTr="0066596E">
        <w:trPr>
          <w:trHeight w:val="16"/>
        </w:trPr>
        <w:tc>
          <w:tcPr>
            <w:tcW w:w="5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CD869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710FA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F3490D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6.85 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461F82" w14:textId="4C6C722E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40.88 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33A95F" w14:textId="0710A658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4.76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F597F9" w14:textId="01B28C60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D40C0B" w14:textId="39BFF580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DEBAA5" w14:textId="1439F2F1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AB0BB5" w14:textId="7268E82B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DECE856" w14:textId="3D9FB21B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99ECF4" w14:textId="328092A5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</w:tr>
      <w:tr w:rsidR="0066596E" w:rsidRPr="00AA6CBD" w14:paraId="1D854D84" w14:textId="77777777" w:rsidTr="0066596E">
        <w:trPr>
          <w:trHeight w:val="16"/>
        </w:trPr>
        <w:tc>
          <w:tcPr>
            <w:tcW w:w="5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CDA92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9DBB7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EF0307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4.92 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53EDA6" w14:textId="13779485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8.81 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D0C56F" w14:textId="7D2DC4B1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2.29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32FBC7" w14:textId="0CAD6FD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F1F3EE" w14:textId="74A841F3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27EE38" w14:textId="20AD4E05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EA9E60" w14:textId="3C8C7EB6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ACAC661" w14:textId="74E5CDD4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295A99" w14:textId="2F162352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</w:tr>
      <w:tr w:rsidR="0066596E" w:rsidRPr="00AA6CBD" w14:paraId="0D43AD51" w14:textId="77777777" w:rsidTr="0066596E">
        <w:trPr>
          <w:trHeight w:val="16"/>
        </w:trPr>
        <w:tc>
          <w:tcPr>
            <w:tcW w:w="5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B81B2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N</w:t>
            </w:r>
            <w:r w:rsidRPr="00AA6C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B3ABE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-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F963E3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77.32 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79E5A3" w14:textId="0C8957BC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5.59 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6B86D0" w14:textId="7A2804FE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8.14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1FC947" w14:textId="3A72B828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79A267" w14:textId="5E0FAC53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7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581BB1" w14:textId="1A52C52B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2B19B7" w14:textId="7462D45D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E862EBD" w14:textId="0E79FA82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7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BBD769" w14:textId="788C177A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</w:p>
        </w:tc>
      </w:tr>
      <w:tr w:rsidR="0066596E" w:rsidRPr="00AA6CBD" w14:paraId="495B0856" w14:textId="77777777" w:rsidTr="0066596E">
        <w:trPr>
          <w:trHeight w:val="16"/>
        </w:trPr>
        <w:tc>
          <w:tcPr>
            <w:tcW w:w="5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CAB8D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2E4A18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DD3697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75.38 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83F75A" w14:textId="0BF7826B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2.83 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B50FE3" w14:textId="64CBED54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7.66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2F494A" w14:textId="316DA3C0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1B5CD8" w14:textId="562FBD1D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9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C5B6D1" w14:textId="0076DC81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033C6D" w14:textId="6AF5E19B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7320CE5" w14:textId="75DCDF9B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1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258B39" w14:textId="357B430E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</w:t>
            </w:r>
          </w:p>
        </w:tc>
      </w:tr>
      <w:tr w:rsidR="0066596E" w:rsidRPr="00AA6CBD" w14:paraId="0624FBF3" w14:textId="77777777" w:rsidTr="0066596E">
        <w:trPr>
          <w:trHeight w:val="16"/>
        </w:trPr>
        <w:tc>
          <w:tcPr>
            <w:tcW w:w="5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BA408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N</w:t>
            </w:r>
            <w:r w:rsidRPr="00AA6C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B0AA1D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-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7AE0E5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0.19 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127A2C" w14:textId="50576BD9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7.82 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E5C0AE" w14:textId="0AFB9A62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8.33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1D8CC2" w14:textId="4F8FDABE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ADB523" w14:textId="5CC7871C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0ABE35" w14:textId="6D972013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5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2FBD76" w14:textId="46F7E213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7843947" w14:textId="1D1C82B0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2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96115D" w14:textId="69CE66A9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3</w:t>
            </w:r>
          </w:p>
        </w:tc>
      </w:tr>
      <w:tr w:rsidR="0066596E" w:rsidRPr="00AA6CBD" w14:paraId="4126F901" w14:textId="77777777" w:rsidTr="0066596E">
        <w:trPr>
          <w:trHeight w:val="16"/>
        </w:trPr>
        <w:tc>
          <w:tcPr>
            <w:tcW w:w="5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2409D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D5AEBD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9D4B20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1.46 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57C285" w14:textId="44D1495C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4.94 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CE557E" w14:textId="4ACA73BF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1.81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B268EA" w14:textId="36BDFC41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6F9DF2" w14:textId="31832301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0B0496" w14:textId="28DD8B9C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7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BBC6C2" w14:textId="3062E030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CC4D945" w14:textId="07373DA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3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CFE8E9" w14:textId="6D44D461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</w:t>
            </w:r>
          </w:p>
        </w:tc>
      </w:tr>
      <w:tr w:rsidR="0066596E" w:rsidRPr="00AA6CBD" w14:paraId="271A7B44" w14:textId="77777777" w:rsidTr="0066596E">
        <w:trPr>
          <w:trHeight w:val="16"/>
        </w:trPr>
        <w:tc>
          <w:tcPr>
            <w:tcW w:w="5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B6459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N</w:t>
            </w:r>
            <w:r w:rsidRPr="00AA6C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55AAA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-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63E54D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1.60 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60A7FE" w14:textId="58721CC3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5.58 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19A020" w14:textId="4A7F1893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5.02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20D833" w14:textId="27EA8C90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4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12D793" w14:textId="6C1F34A5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E4DAF8" w14:textId="043390F6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4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B1619E" w14:textId="494CD9F3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4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3FAB83F" w14:textId="24521C0A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.04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7B3E87" w14:textId="7D0A8086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41</w:t>
            </w:r>
          </w:p>
        </w:tc>
      </w:tr>
      <w:tr w:rsidR="0066596E" w:rsidRPr="00AA6CBD" w14:paraId="0CB0CDE5" w14:textId="77777777" w:rsidTr="0066596E">
        <w:trPr>
          <w:trHeight w:val="16"/>
        </w:trPr>
        <w:tc>
          <w:tcPr>
            <w:tcW w:w="5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79859" w14:textId="77777777" w:rsidR="00893E0D" w:rsidRPr="00AA6CBD" w:rsidRDefault="00893E0D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C7475" w14:textId="77777777" w:rsidR="00893E0D" w:rsidRPr="00AA6CBD" w:rsidRDefault="00893E0D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2C9C73" w14:textId="686E25FF" w:rsidR="00893E0D" w:rsidRPr="00AA6CBD" w:rsidRDefault="00893E0D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20F0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7AA97D" w14:textId="7DCC207C" w:rsidR="00893E0D" w:rsidRPr="00AA6CBD" w:rsidRDefault="00893E0D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20F0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C505B6" w14:textId="00479658" w:rsidR="00893E0D" w:rsidRPr="00AA6CBD" w:rsidRDefault="00893E0D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20F0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790723" w14:textId="16F18D2B" w:rsidR="00893E0D" w:rsidRPr="00AA6CBD" w:rsidRDefault="00893E0D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7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139266" w14:textId="4BC16118" w:rsidR="00893E0D" w:rsidRPr="00AA6CBD" w:rsidRDefault="00893E0D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E40DE1" w14:textId="54B6B194" w:rsidR="00893E0D" w:rsidRPr="00AA6CBD" w:rsidRDefault="00893E0D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4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F51468" w14:textId="7FC76F20" w:rsidR="00893E0D" w:rsidRPr="00AA6CBD" w:rsidRDefault="00893E0D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4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D1C9EF2" w14:textId="20FF2234" w:rsidR="00893E0D" w:rsidRPr="00AA6CBD" w:rsidRDefault="00893E0D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26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0A5021" w14:textId="76CFD6DD" w:rsidR="00893E0D" w:rsidRPr="00AA6CBD" w:rsidRDefault="00893E0D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8</w:t>
            </w:r>
          </w:p>
        </w:tc>
      </w:tr>
      <w:tr w:rsidR="0066596E" w:rsidRPr="00AA6CBD" w14:paraId="27D7B5B5" w14:textId="77777777" w:rsidTr="0066596E">
        <w:trPr>
          <w:trHeight w:val="16"/>
        </w:trPr>
        <w:tc>
          <w:tcPr>
            <w:tcW w:w="5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77DBD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FBAA9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A8E119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5.89 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D07804" w14:textId="4CDDE531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7.81 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98F5B7" w14:textId="5CF7A4B9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7.36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17332A" w14:textId="1E72E269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12A940" w14:textId="38648F04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4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F3D1AB" w14:textId="04CF6120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5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BF69A8" w14:textId="22CDC5D8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5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4453862" w14:textId="4B2BB24E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92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90E616" w14:textId="66643512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3</w:t>
            </w:r>
          </w:p>
        </w:tc>
      </w:tr>
      <w:tr w:rsidR="0066596E" w:rsidRPr="00AA6CBD" w14:paraId="7C82E2B6" w14:textId="77777777" w:rsidTr="0066596E">
        <w:trPr>
          <w:trHeight w:val="16"/>
        </w:trPr>
        <w:tc>
          <w:tcPr>
            <w:tcW w:w="5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62A0D2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05760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E4FBD5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2.08 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9DDAE4" w14:textId="77AE6CAD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9.14 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E345BB" w14:textId="23772F11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5.28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F6D5CC" w14:textId="2D54F278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4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74DC2A" w14:textId="2EE6B3E5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2EDDD9" w14:textId="63902AE9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7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019637" w14:textId="2CCB1ADE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8EC814A" w14:textId="06D2718C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85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28CE66" w14:textId="525AB27E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72</w:t>
            </w:r>
          </w:p>
        </w:tc>
      </w:tr>
      <w:tr w:rsidR="0066596E" w:rsidRPr="00AA6CBD" w14:paraId="07F9B436" w14:textId="77777777" w:rsidTr="0066596E">
        <w:trPr>
          <w:trHeight w:val="16"/>
        </w:trPr>
        <w:tc>
          <w:tcPr>
            <w:tcW w:w="5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406125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30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B9A2F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-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B703CC" w14:textId="2212A8BB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1.60 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19735D" w14:textId="2AB42850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5.58 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6B90D9" w14:textId="68C70689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8.75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A0BB69" w14:textId="7B3C2C4A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42783E" w14:textId="4E7C1C00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0BDF34" w14:textId="0A4B156D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7EB152" w14:textId="7D81BFE0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265720E" w14:textId="75AAE6F0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D53FB4" w14:textId="386A7B0D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</w:t>
            </w:r>
          </w:p>
        </w:tc>
      </w:tr>
      <w:tr w:rsidR="0066596E" w:rsidRPr="00AA6CBD" w14:paraId="41614F31" w14:textId="77777777" w:rsidTr="0066596E">
        <w:trPr>
          <w:trHeight w:val="16"/>
        </w:trPr>
        <w:tc>
          <w:tcPr>
            <w:tcW w:w="5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32A9A" w14:textId="77777777" w:rsidR="00893E0D" w:rsidRPr="00AA6CBD" w:rsidRDefault="00893E0D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060526" w14:textId="77777777" w:rsidR="00893E0D" w:rsidRPr="00AA6CBD" w:rsidRDefault="00893E0D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006D47" w14:textId="406C199E" w:rsidR="00893E0D" w:rsidRPr="00AA6CBD" w:rsidRDefault="00893E0D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2523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6D1AFA" w14:textId="6AA04586" w:rsidR="00893E0D" w:rsidRPr="00AA6CBD" w:rsidRDefault="00893E0D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2523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B0CF06" w14:textId="62DB78D4" w:rsidR="00893E0D" w:rsidRPr="00AA6CBD" w:rsidRDefault="00893E0D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F2523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02E9B9" w14:textId="67FF70EB" w:rsidR="00893E0D" w:rsidRPr="00AA6CBD" w:rsidRDefault="00893E0D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CD6886" w14:textId="4D9BE759" w:rsidR="00893E0D" w:rsidRPr="00AA6CBD" w:rsidRDefault="00893E0D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2FC283" w14:textId="71072476" w:rsidR="00893E0D" w:rsidRPr="00AA6CBD" w:rsidRDefault="00893E0D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45C94B" w14:textId="3A0EA89F" w:rsidR="00893E0D" w:rsidRPr="00AA6CBD" w:rsidRDefault="00893E0D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F483ACE" w14:textId="5F67A903" w:rsidR="00893E0D" w:rsidRPr="00AA6CBD" w:rsidRDefault="00893E0D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04D4B7" w14:textId="26CBBC59" w:rsidR="00893E0D" w:rsidRPr="00AA6CBD" w:rsidRDefault="00893E0D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</w:t>
            </w:r>
          </w:p>
        </w:tc>
      </w:tr>
      <w:tr w:rsidR="0066596E" w:rsidRPr="00AA6CBD" w14:paraId="77037937" w14:textId="77777777" w:rsidTr="0066596E">
        <w:trPr>
          <w:trHeight w:val="16"/>
        </w:trPr>
        <w:tc>
          <w:tcPr>
            <w:tcW w:w="5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7D50E" w14:textId="77777777" w:rsidR="00893E0D" w:rsidRPr="00AA6CBD" w:rsidRDefault="00893E0D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55427" w14:textId="77777777" w:rsidR="00893E0D" w:rsidRPr="00AA6CBD" w:rsidRDefault="00893E0D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1A1C63" w14:textId="76444EF4" w:rsidR="00893E0D" w:rsidRPr="00AA6CBD" w:rsidRDefault="00893E0D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5.89 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BFA8A0" w14:textId="2B01301B" w:rsidR="00893E0D" w:rsidRPr="00AA6CBD" w:rsidRDefault="00893E0D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7.81 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B4F7D7" w14:textId="1E49E110" w:rsidR="00893E0D" w:rsidRPr="00AA6CBD" w:rsidRDefault="00893E0D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9.35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94B45E" w14:textId="41CEDD00" w:rsidR="00893E0D" w:rsidRPr="00AA6CBD" w:rsidRDefault="00893E0D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3A57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D85C02" w14:textId="1ED62174" w:rsidR="00893E0D" w:rsidRPr="00AA6CBD" w:rsidRDefault="00893E0D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3A57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4E74BF" w14:textId="57FD8573" w:rsidR="00893E0D" w:rsidRPr="00AA6CBD" w:rsidRDefault="00893E0D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3A57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E189D2" w14:textId="6851CE5D" w:rsidR="00893E0D" w:rsidRPr="00AA6CBD" w:rsidRDefault="00893E0D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3A57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</w:p>
        </w:tc>
        <w:tc>
          <w:tcPr>
            <w:tcW w:w="850" w:type="dxa"/>
            <w:shd w:val="clear" w:color="auto" w:fill="auto"/>
          </w:tcPr>
          <w:p w14:paraId="40710D3D" w14:textId="6D628AA8" w:rsidR="00893E0D" w:rsidRPr="00AA6CBD" w:rsidRDefault="00893E0D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3A57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15AFBB" w14:textId="384D604A" w:rsidR="00893E0D" w:rsidRPr="00AA6CBD" w:rsidRDefault="00893E0D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3A57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</w:p>
        </w:tc>
      </w:tr>
      <w:tr w:rsidR="0066596E" w:rsidRPr="00AA6CBD" w14:paraId="061D1738" w14:textId="77777777" w:rsidTr="0066596E">
        <w:trPr>
          <w:trHeight w:val="16"/>
        </w:trPr>
        <w:tc>
          <w:tcPr>
            <w:tcW w:w="5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E1C7A" w14:textId="77777777" w:rsidR="00893E0D" w:rsidRPr="00AA6CBD" w:rsidRDefault="00893E0D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76AEE" w14:textId="77777777" w:rsidR="00893E0D" w:rsidRPr="00AA6CBD" w:rsidRDefault="00893E0D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BE1AE7" w14:textId="3595E0A0" w:rsidR="00893E0D" w:rsidRPr="00AA6CBD" w:rsidRDefault="00893E0D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2.08 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1B0615" w14:textId="679F4EAD" w:rsidR="00893E0D" w:rsidRPr="00AA6CBD" w:rsidRDefault="00893E0D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9.14 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C51844" w14:textId="134BE0A2" w:rsidR="00893E0D" w:rsidRPr="00AA6CBD" w:rsidRDefault="00893E0D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8.75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40AADD" w14:textId="38012430" w:rsidR="00893E0D" w:rsidRPr="00AA6CBD" w:rsidRDefault="00893E0D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3A57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E7C908" w14:textId="17CE14B8" w:rsidR="00893E0D" w:rsidRPr="00AA6CBD" w:rsidRDefault="00893E0D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3A57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183590" w14:textId="33F565DE" w:rsidR="00893E0D" w:rsidRPr="00AA6CBD" w:rsidRDefault="00893E0D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3A57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CBA050" w14:textId="2566A206" w:rsidR="00893E0D" w:rsidRPr="00AA6CBD" w:rsidRDefault="00893E0D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3A57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</w:p>
        </w:tc>
        <w:tc>
          <w:tcPr>
            <w:tcW w:w="850" w:type="dxa"/>
            <w:shd w:val="clear" w:color="auto" w:fill="auto"/>
          </w:tcPr>
          <w:p w14:paraId="4DD21672" w14:textId="786E3DFF" w:rsidR="00893E0D" w:rsidRPr="00AA6CBD" w:rsidRDefault="00893E0D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3A57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B3F726" w14:textId="0B73CC14" w:rsidR="00893E0D" w:rsidRPr="00AA6CBD" w:rsidRDefault="00893E0D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3A57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</w:p>
        </w:tc>
      </w:tr>
      <w:tr w:rsidR="0066596E" w:rsidRPr="00AA6CBD" w14:paraId="12744EBE" w14:textId="77777777" w:rsidTr="0066596E">
        <w:trPr>
          <w:trHeight w:val="16"/>
        </w:trPr>
        <w:tc>
          <w:tcPr>
            <w:tcW w:w="5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06B7A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31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800A4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-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3D3479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2.20 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12D5D6" w14:textId="7121C7DA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6.44 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A22EFB" w14:textId="2C0470F9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0.23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F154E2" w14:textId="59E837ED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524C0D" w14:textId="3CB6573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3C6291" w14:textId="43EEFFDD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9E3855" w14:textId="42DA8E03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EE3DEAF" w14:textId="07D86FBF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E2B632" w14:textId="5D815500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</w:t>
            </w:r>
          </w:p>
        </w:tc>
      </w:tr>
      <w:tr w:rsidR="0066596E" w:rsidRPr="00AA6CBD" w14:paraId="44D1B985" w14:textId="77777777" w:rsidTr="0066596E">
        <w:trPr>
          <w:trHeight w:val="16"/>
        </w:trPr>
        <w:tc>
          <w:tcPr>
            <w:tcW w:w="5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FD99CE" w14:textId="77777777" w:rsidR="002222F2" w:rsidRPr="00AA6CBD" w:rsidRDefault="002222F2" w:rsidP="0066596E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231F4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C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43275F" w14:textId="77777777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1.97 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4A3729" w14:textId="37FCF38D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8.73 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32FCF5" w14:textId="416EBFEC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6.77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1F0D68" w14:textId="3A3CA3D6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5236C8" w14:textId="43660DD4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0C74FE" w14:textId="3D2D43A0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F1020D" w14:textId="32BC9622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4E87508" w14:textId="15439A40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DE723F" w14:textId="2C06917D" w:rsidR="002222F2" w:rsidRPr="00AA6CBD" w:rsidRDefault="002222F2" w:rsidP="0066596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3E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</w:t>
            </w:r>
          </w:p>
        </w:tc>
      </w:tr>
    </w:tbl>
    <w:p w14:paraId="00920E8B" w14:textId="7D203A26" w:rsidR="00AA6CBD" w:rsidRPr="00AA6CBD" w:rsidRDefault="00AA6CBD" w:rsidP="00AB1F7A">
      <w:pPr>
        <w:spacing w:beforeLines="50" w:before="156" w:line="24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AA6CBD">
        <w:rPr>
          <w:rFonts w:ascii="Times New Roman" w:hAnsi="Times New Roman" w:cs="Times New Roman"/>
          <w:sz w:val="18"/>
          <w:szCs w:val="18"/>
        </w:rPr>
        <w:t>-   N</w:t>
      </w:r>
      <w:r w:rsidRPr="00AA6CBD">
        <w:rPr>
          <w:rFonts w:ascii="Times New Roman" w:hAnsi="Times New Roman" w:cs="Times New Roman" w:hint="eastAsia"/>
          <w:sz w:val="18"/>
          <w:szCs w:val="18"/>
        </w:rPr>
        <w:t>o</w:t>
      </w:r>
      <w:r w:rsidRPr="00AA6CBD">
        <w:rPr>
          <w:rFonts w:ascii="Times New Roman" w:hAnsi="Times New Roman" w:cs="Times New Roman"/>
          <w:sz w:val="18"/>
          <w:szCs w:val="18"/>
        </w:rPr>
        <w:t xml:space="preserve"> detect</w:t>
      </w:r>
      <w:r w:rsidRPr="00AA6CBD">
        <w:rPr>
          <w:rFonts w:ascii="Times New Roman" w:hAnsi="Times New Roman" w:cs="Times New Roman" w:hint="eastAsia"/>
          <w:sz w:val="18"/>
          <w:szCs w:val="18"/>
        </w:rPr>
        <w:t>ion</w:t>
      </w:r>
    </w:p>
    <w:sectPr w:rsidR="00AA6CBD" w:rsidRPr="00AA6CBD" w:rsidSect="00AA6C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575A99" w14:textId="77777777" w:rsidR="00363004" w:rsidRDefault="00363004" w:rsidP="009C6556">
      <w:r>
        <w:separator/>
      </w:r>
    </w:p>
  </w:endnote>
  <w:endnote w:type="continuationSeparator" w:id="0">
    <w:p w14:paraId="007FCC78" w14:textId="77777777" w:rsidR="00363004" w:rsidRDefault="00363004" w:rsidP="009C65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8DB8F0" w14:textId="77777777" w:rsidR="00363004" w:rsidRDefault="00363004" w:rsidP="009C6556">
      <w:r>
        <w:separator/>
      </w:r>
    </w:p>
  </w:footnote>
  <w:footnote w:type="continuationSeparator" w:id="0">
    <w:p w14:paraId="1AEDC5BF" w14:textId="77777777" w:rsidR="00363004" w:rsidRDefault="00363004" w:rsidP="009C65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0BB5"/>
    <w:rsid w:val="00007CC4"/>
    <w:rsid w:val="00141724"/>
    <w:rsid w:val="0021582B"/>
    <w:rsid w:val="002222F2"/>
    <w:rsid w:val="0026375A"/>
    <w:rsid w:val="002D7350"/>
    <w:rsid w:val="00363004"/>
    <w:rsid w:val="003B1892"/>
    <w:rsid w:val="00435C91"/>
    <w:rsid w:val="0046657B"/>
    <w:rsid w:val="004F0A3E"/>
    <w:rsid w:val="00563FAE"/>
    <w:rsid w:val="0066596E"/>
    <w:rsid w:val="007551DC"/>
    <w:rsid w:val="007C4B2C"/>
    <w:rsid w:val="00893E0D"/>
    <w:rsid w:val="009467C8"/>
    <w:rsid w:val="009C6556"/>
    <w:rsid w:val="009E0B42"/>
    <w:rsid w:val="00AA6CBD"/>
    <w:rsid w:val="00AB1F7A"/>
    <w:rsid w:val="00AC0BB5"/>
    <w:rsid w:val="00D01876"/>
    <w:rsid w:val="00D627FB"/>
    <w:rsid w:val="00EF7042"/>
    <w:rsid w:val="00F30978"/>
    <w:rsid w:val="00F370AD"/>
    <w:rsid w:val="00F60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0BC43F"/>
  <w15:chartTrackingRefBased/>
  <w15:docId w15:val="{B1A390CD-91FD-49BF-B8AA-8B5D2B3BC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0B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0B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0B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0B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0BB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C0BB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C0BB5"/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AC0BB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AC0BB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C0BB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C0BB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C0BB5"/>
    <w:rPr>
      <w:rFonts w:ascii="等线" w:eastAsia="等线" w:hAnsi="等线"/>
      <w:noProof/>
      <w:sz w:val="20"/>
    </w:rPr>
  </w:style>
  <w:style w:type="character" w:styleId="aa">
    <w:name w:val="Hyperlink"/>
    <w:basedOn w:val="a0"/>
    <w:uiPriority w:val="99"/>
    <w:unhideWhenUsed/>
    <w:rsid w:val="00AC0BB5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AC0BB5"/>
    <w:rPr>
      <w:color w:val="605E5C"/>
      <w:shd w:val="clear" w:color="auto" w:fill="E1DFDD"/>
    </w:rPr>
  </w:style>
  <w:style w:type="table" w:styleId="2">
    <w:name w:val="Plain Table 2"/>
    <w:basedOn w:val="a1"/>
    <w:uiPriority w:val="42"/>
    <w:rsid w:val="00AC0BB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b">
    <w:name w:val="Table Grid"/>
    <w:basedOn w:val="a1"/>
    <w:uiPriority w:val="39"/>
    <w:rsid w:val="00AC0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183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64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Zhixiong</dc:creator>
  <cp:keywords/>
  <dc:description/>
  <cp:lastModifiedBy>Cai Zhixiong</cp:lastModifiedBy>
  <cp:revision>4</cp:revision>
  <cp:lastPrinted>2021-08-14T01:57:00Z</cp:lastPrinted>
  <dcterms:created xsi:type="dcterms:W3CDTF">2021-11-15T07:28:00Z</dcterms:created>
  <dcterms:modified xsi:type="dcterms:W3CDTF">2021-11-15T07:42:00Z</dcterms:modified>
</cp:coreProperties>
</file>